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190DB" w14:textId="21E50422" w:rsidR="00BE4CA4" w:rsidRPr="003F7CCB" w:rsidRDefault="00BE4CA4" w:rsidP="003F7CC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F7C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eception Screening Assessment – </w:t>
      </w:r>
      <w:r w:rsidR="00BD29CE" w:rsidRPr="003F7CCB">
        <w:rPr>
          <w:rFonts w:ascii="Times New Roman" w:hAnsi="Times New Roman" w:cs="Times New Roman"/>
          <w:b/>
          <w:bCs/>
          <w:sz w:val="24"/>
          <w:szCs w:val="24"/>
          <w:u w:val="single"/>
        </w:rPr>
        <w:t>Relevant questions</w:t>
      </w:r>
    </w:p>
    <w:p w14:paraId="2C8B3CE9" w14:textId="21D842A6" w:rsidR="009C2097" w:rsidRPr="003F7CCB" w:rsidRDefault="00BE4CA4" w:rsidP="003F7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7CCB">
        <w:rPr>
          <w:rFonts w:ascii="Times New Roman" w:hAnsi="Times New Roman" w:cs="Times New Roman"/>
          <w:b/>
          <w:bCs/>
          <w:sz w:val="24"/>
          <w:szCs w:val="24"/>
        </w:rPr>
        <w:t>Mental Health History</w:t>
      </w:r>
    </w:p>
    <w:p w14:paraId="445C8ED1" w14:textId="54879699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Depression?</w:t>
      </w:r>
    </w:p>
    <w:p w14:paraId="2BFC7DCC" w14:textId="15237EC7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1C77659D" w14:textId="778E13F2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Anxiety?</w:t>
      </w:r>
    </w:p>
    <w:p w14:paraId="066C30EE" w14:textId="77777777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71F38A21" w14:textId="4C3871B7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Schizophrenia?</w:t>
      </w:r>
    </w:p>
    <w:p w14:paraId="270713F8" w14:textId="77777777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5595CDDC" w14:textId="3ED16C30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Bipolar disorder?</w:t>
      </w:r>
    </w:p>
    <w:p w14:paraId="6F0756AC" w14:textId="77777777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03304A47" w14:textId="3143DB1F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Drug-Induced Psychosis?</w:t>
      </w:r>
    </w:p>
    <w:p w14:paraId="6E9E3B4A" w14:textId="77777777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47557A40" w14:textId="52DD6DDE" w:rsidR="00BE4CA4" w:rsidRPr="003F7CCB" w:rsidRDefault="00BE4CA4" w:rsidP="003F7C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been told or think you had Other Mental Health Problems such as ADHD, Autism, Asperger’s, PTSD, etc.?</w:t>
      </w:r>
    </w:p>
    <w:p w14:paraId="3185329D" w14:textId="33F749DA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please specify.</w:t>
      </w:r>
    </w:p>
    <w:p w14:paraId="353FB71A" w14:textId="2BD3D472" w:rsidR="00BE4CA4" w:rsidRPr="003F7CCB" w:rsidRDefault="00BE4CA4" w:rsidP="003F7CC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ve you had symptoms of this in the past months?</w:t>
      </w:r>
    </w:p>
    <w:p w14:paraId="43B80A33" w14:textId="1682E34B" w:rsidR="00BE4CA4" w:rsidRPr="003F7CCB" w:rsidRDefault="00BE4CA4" w:rsidP="003F7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7CCB">
        <w:rPr>
          <w:rFonts w:ascii="Times New Roman" w:hAnsi="Times New Roman" w:cs="Times New Roman"/>
          <w:b/>
          <w:bCs/>
          <w:sz w:val="24"/>
          <w:szCs w:val="24"/>
        </w:rPr>
        <w:t>Mental Health Symptoms</w:t>
      </w:r>
    </w:p>
    <w:p w14:paraId="2A91247F" w14:textId="18E7A3BA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 xml:space="preserve">Have you ever heard things that other people couldn’t, such as noises, or the voices of people whispering or talking; OR had visions or saw things that other people </w:t>
      </w:r>
      <w:proofErr w:type="gramStart"/>
      <w:r w:rsidRPr="003F7CCB">
        <w:rPr>
          <w:rFonts w:ascii="Times New Roman" w:hAnsi="Times New Roman" w:cs="Times New Roman"/>
          <w:sz w:val="24"/>
          <w:szCs w:val="24"/>
        </w:rPr>
        <w:t>couldn’t</w:t>
      </w:r>
      <w:proofErr w:type="gramEnd"/>
      <w:r w:rsidRPr="003F7CCB">
        <w:rPr>
          <w:rFonts w:ascii="Times New Roman" w:hAnsi="Times New Roman" w:cs="Times New Roman"/>
          <w:sz w:val="24"/>
          <w:szCs w:val="24"/>
        </w:rPr>
        <w:t xml:space="preserve"> see?</w:t>
      </w:r>
    </w:p>
    <w:p w14:paraId="2F6082AD" w14:textId="4453D8CA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164704A1" w14:textId="1A5E0664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felt that you were especially important in some way, or had special powers to do things that others could not do?</w:t>
      </w:r>
    </w:p>
    <w:p w14:paraId="2E7E9309" w14:textId="4D7B0DD2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6FEF7E43" w14:textId="205964AF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lastRenderedPageBreak/>
        <w:t>Have you ever felt as if your thoughts were being broadcast out loud or that other people could actually hear what you were thinking; or believed that someone could read your mind?</w:t>
      </w:r>
    </w:p>
    <w:p w14:paraId="41DFD053" w14:textId="4F7A3DA2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4443304" w14:textId="5A845D95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felt depressed or down for most of the day, nearly every day for at least two weeks?</w:t>
      </w:r>
    </w:p>
    <w:p w14:paraId="6098D318" w14:textId="6615A11A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F58F4E7" w14:textId="447B178D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lost interest or pleasure in things you usually enjoyed, nearly every day for at least two weeks?</w:t>
      </w:r>
    </w:p>
    <w:p w14:paraId="500A0CD2" w14:textId="28461E72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87C34A1" w14:textId="4390C0F4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experienced a period of time when you were feeling so good, “high”, excited, or hyper that other people thought you were not your normal self?</w:t>
      </w:r>
    </w:p>
    <w:p w14:paraId="7BC56765" w14:textId="4B92BB8C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D4FA321" w14:textId="525E71FF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found it hard to do your usually work, take care of things at home, or get along with other people for a sustained period?</w:t>
      </w:r>
    </w:p>
    <w:p w14:paraId="450469FA" w14:textId="65E0569C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2529F8D" w14:textId="454488AA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had difficulty thinking or concentrating, or making decisions about everyday things?</w:t>
      </w:r>
    </w:p>
    <w:p w14:paraId="1E6D0DAB" w14:textId="22F8179D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211A5833" w14:textId="4AD4454B" w:rsidR="00BE4CA4" w:rsidRPr="003F7CCB" w:rsidRDefault="00BE4CA4" w:rsidP="003F7C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experienced a change in sleep (trouble falling asleep, waking frequently, trouble staying asleep, waking too early, sleeping too much, needing less sleep than usual and still feeling rested)?</w:t>
      </w:r>
    </w:p>
    <w:p w14:paraId="767A00D2" w14:textId="04260690" w:rsidR="00BE4CA4" w:rsidRPr="003F7CCB" w:rsidRDefault="00BE4CA4" w:rsidP="003F7CCB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has this happened in the past month?</w:t>
      </w:r>
    </w:p>
    <w:p w14:paraId="5D3D835C" w14:textId="3F4B7C89" w:rsidR="00BE4CA4" w:rsidRPr="003F7CCB" w:rsidRDefault="00BE4CA4" w:rsidP="003F7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7CCB">
        <w:rPr>
          <w:rFonts w:ascii="Times New Roman" w:hAnsi="Times New Roman" w:cs="Times New Roman"/>
          <w:b/>
          <w:bCs/>
          <w:sz w:val="24"/>
          <w:szCs w:val="24"/>
        </w:rPr>
        <w:t>Suicide/Self-Harm Risk Assessment</w:t>
      </w:r>
    </w:p>
    <w:p w14:paraId="5A47392E" w14:textId="7379260F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tried to hurt yourself?</w:t>
      </w:r>
    </w:p>
    <w:p w14:paraId="2517755F" w14:textId="52F92516" w:rsidR="00BE4CA4" w:rsidRPr="003F7CCB" w:rsidRDefault="00BE4CA4" w:rsidP="003F7CCB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lastRenderedPageBreak/>
        <w:t>If yes, when was the last time you hurt yourself?</w:t>
      </w:r>
    </w:p>
    <w:p w14:paraId="08969100" w14:textId="435D45BB" w:rsidR="00BE4CA4" w:rsidRPr="003F7CCB" w:rsidRDefault="00BE4CA4" w:rsidP="003F7CCB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ow did you hurt yourself?</w:t>
      </w:r>
    </w:p>
    <w:p w14:paraId="4549AD9A" w14:textId="3AF08170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ave you ever tried to end your life?</w:t>
      </w:r>
    </w:p>
    <w:p w14:paraId="6FBE32D1" w14:textId="6EFA5B2A" w:rsidR="00BE4CA4" w:rsidRPr="003F7CCB" w:rsidRDefault="00BE4CA4" w:rsidP="003F7CCB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when was the last time you tried to end your life?</w:t>
      </w:r>
    </w:p>
    <w:p w14:paraId="2B6AADF6" w14:textId="696DA772" w:rsidR="00BE4CA4" w:rsidRPr="003F7CCB" w:rsidRDefault="00BE4CA4" w:rsidP="003F7CCB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How did you try to end your life?</w:t>
      </w:r>
    </w:p>
    <w:p w14:paraId="3EC753C3" w14:textId="3D1FCCD3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n the past week, have you been thinking that you might be better off dead?</w:t>
      </w:r>
    </w:p>
    <w:p w14:paraId="41A7408E" w14:textId="2F8416DB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n the past week, have you had any thoughts that life is not worth living?</w:t>
      </w:r>
    </w:p>
    <w:p w14:paraId="1C965DBB" w14:textId="3194AB80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n the past week, have you had thoughts about hurting or killing yourself?</w:t>
      </w:r>
    </w:p>
    <w:p w14:paraId="7E08AB3C" w14:textId="319D2689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n the past week, have you had thoughts about how you might end your life?</w:t>
      </w:r>
    </w:p>
    <w:p w14:paraId="3E60423E" w14:textId="54027974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s this your first time in prison?</w:t>
      </w:r>
    </w:p>
    <w:p w14:paraId="00BD4FCD" w14:textId="56434F36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s there anything causing you concern?</w:t>
      </w:r>
    </w:p>
    <w:p w14:paraId="696CDC87" w14:textId="1F7353C7" w:rsidR="00BE4CA4" w:rsidRPr="003F7CCB" w:rsidRDefault="00BE4CA4" w:rsidP="003F7CCB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If yes, what is it?</w:t>
      </w:r>
    </w:p>
    <w:p w14:paraId="0CBD8CC7" w14:textId="713CC286" w:rsidR="00BE4CA4" w:rsidRPr="003F7CCB" w:rsidRDefault="00BE4CA4" w:rsidP="003F7CC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CCB">
        <w:rPr>
          <w:rFonts w:ascii="Times New Roman" w:hAnsi="Times New Roman" w:cs="Times New Roman"/>
          <w:sz w:val="24"/>
          <w:szCs w:val="24"/>
        </w:rPr>
        <w:t>Do you think you will be able to cope in prison?</w:t>
      </w:r>
    </w:p>
    <w:p w14:paraId="049C8F0D" w14:textId="044028BE" w:rsidR="00BE4CA4" w:rsidRPr="003F7CCB" w:rsidRDefault="00BE4CA4" w:rsidP="00BE4CA4">
      <w:pPr>
        <w:pStyle w:val="ListParagraph"/>
        <w:ind w:left="1440"/>
        <w:jc w:val="center"/>
        <w:rPr>
          <w:rFonts w:ascii="Times New Roman" w:hAnsi="Times New Roman" w:cs="Times New Roman"/>
          <w:sz w:val="24"/>
          <w:szCs w:val="24"/>
        </w:rPr>
      </w:pPr>
    </w:p>
    <w:sectPr w:rsidR="00BE4CA4" w:rsidRPr="003F7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731C8C"/>
    <w:multiLevelType w:val="hybridMultilevel"/>
    <w:tmpl w:val="9DA2E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3DE"/>
    <w:multiLevelType w:val="hybridMultilevel"/>
    <w:tmpl w:val="195084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F076E"/>
    <w:multiLevelType w:val="hybridMultilevel"/>
    <w:tmpl w:val="88F234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7072F9"/>
    <w:multiLevelType w:val="hybridMultilevel"/>
    <w:tmpl w:val="566269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802190">
    <w:abstractNumId w:val="2"/>
  </w:num>
  <w:num w:numId="2" w16cid:durableId="226039192">
    <w:abstractNumId w:val="1"/>
  </w:num>
  <w:num w:numId="3" w16cid:durableId="789125283">
    <w:abstractNumId w:val="0"/>
  </w:num>
  <w:num w:numId="4" w16cid:durableId="1071000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A4"/>
    <w:rsid w:val="000A7482"/>
    <w:rsid w:val="000C2B26"/>
    <w:rsid w:val="00126EF0"/>
    <w:rsid w:val="00267CC1"/>
    <w:rsid w:val="003F7CCB"/>
    <w:rsid w:val="00482A66"/>
    <w:rsid w:val="005C6C7C"/>
    <w:rsid w:val="006C0D7F"/>
    <w:rsid w:val="00941F7F"/>
    <w:rsid w:val="009C2097"/>
    <w:rsid w:val="00BD29CE"/>
    <w:rsid w:val="00BE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779F3"/>
  <w15:chartTrackingRefBased/>
  <w15:docId w15:val="{7D8CFCBF-FBD2-4FEF-9971-E17B59C2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155a6ef-fb95-4d33-b951-9cd500ff4dde" xsi:nil="true"/>
    <lcf76f155ced4ddcb4097134ff3c332f xmlns="c0f7957f-5e65-4b3e-b1aa-0925c01a04e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A68601BDA5641B59170D66F500DB7" ma:contentTypeVersion="17" ma:contentTypeDescription="Create a new document." ma:contentTypeScope="" ma:versionID="424749fb5a9051f2bccd0176f010240b">
  <xsd:schema xmlns:xsd="http://www.w3.org/2001/XMLSchema" xmlns:xs="http://www.w3.org/2001/XMLSchema" xmlns:p="http://schemas.microsoft.com/office/2006/metadata/properties" xmlns:ns2="c0f7957f-5e65-4b3e-b1aa-0925c01a04e0" xmlns:ns3="3155a6ef-fb95-4d33-b951-9cd500ff4dde" targetNamespace="http://schemas.microsoft.com/office/2006/metadata/properties" ma:root="true" ma:fieldsID="f00045af8377fc2cf7ac175cce90dd5c" ns2:_="" ns3:_="">
    <xsd:import namespace="c0f7957f-5e65-4b3e-b1aa-0925c01a04e0"/>
    <xsd:import namespace="3155a6ef-fb95-4d33-b951-9cd500ff4d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7957f-5e65-4b3e-b1aa-0925c01a04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5a6ef-fb95-4d33-b951-9cd500ff4dde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a977c17d-12cc-484f-bbe4-859b253b16d9}" ma:internalName="TaxCatchAll" ma:showField="CatchAllData" ma:web="3155a6ef-fb95-4d33-b951-9cd500ff4d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9A2B9B-7B76-47D8-936B-C418A624566A}">
  <ds:schemaRefs>
    <ds:schemaRef ds:uri="http://schemas.microsoft.com/office/2006/metadata/properties"/>
    <ds:schemaRef ds:uri="http://schemas.microsoft.com/office/infopath/2007/PartnerControls"/>
    <ds:schemaRef ds:uri="3155a6ef-fb95-4d33-b951-9cd500ff4dde"/>
    <ds:schemaRef ds:uri="c0f7957f-5e65-4b3e-b1aa-0925c01a04e0"/>
  </ds:schemaRefs>
</ds:datastoreItem>
</file>

<file path=customXml/itemProps2.xml><?xml version="1.0" encoding="utf-8"?>
<ds:datastoreItem xmlns:ds="http://schemas.openxmlformats.org/officeDocument/2006/customXml" ds:itemID="{D4E2DA43-9AC8-416E-9BD5-2B0908F5CF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60592F-EAC5-4A74-BA79-7B60E9A24D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f7957f-5e65-4b3e-b1aa-0925c01a04e0"/>
    <ds:schemaRef ds:uri="3155a6ef-fb95-4d33-b951-9cd500ff4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 Marr</dc:creator>
  <cp:keywords/>
  <dc:description/>
  <cp:lastModifiedBy>Carey Marr</cp:lastModifiedBy>
  <cp:revision>2</cp:revision>
  <dcterms:created xsi:type="dcterms:W3CDTF">2024-11-07T22:15:00Z</dcterms:created>
  <dcterms:modified xsi:type="dcterms:W3CDTF">2024-11-0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A68601BDA5641B59170D66F500DB7</vt:lpwstr>
  </property>
</Properties>
</file>